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352"/>
        <w:tblW w:w="13176" w:type="dxa"/>
        <w:tblLook w:val="04A0" w:firstRow="1" w:lastRow="0" w:firstColumn="1" w:lastColumn="0" w:noHBand="0" w:noVBand="1"/>
      </w:tblPr>
      <w:tblGrid>
        <w:gridCol w:w="796"/>
        <w:gridCol w:w="1433"/>
        <w:gridCol w:w="1571"/>
        <w:gridCol w:w="3100"/>
        <w:gridCol w:w="1758"/>
        <w:gridCol w:w="1826"/>
        <w:gridCol w:w="2692"/>
      </w:tblGrid>
      <w:tr w:rsidR="009771A4" w:rsidRPr="006326EE" w:rsidTr="003D5A6D">
        <w:trPr>
          <w:trHeight w:val="253"/>
        </w:trPr>
        <w:tc>
          <w:tcPr>
            <w:tcW w:w="131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71A4" w:rsidRPr="006326EE" w:rsidRDefault="002D3B23" w:rsidP="003D5A6D">
            <w:pPr>
              <w:rPr>
                <w:rFonts w:cs="Times New Roman"/>
                <w:b/>
                <w:szCs w:val="24"/>
              </w:rPr>
            </w:pPr>
            <w:proofErr w:type="gramStart"/>
            <w:r>
              <w:rPr>
                <w:rFonts w:cs="Times New Roman"/>
                <w:b/>
                <w:szCs w:val="24"/>
              </w:rPr>
              <w:t xml:space="preserve">Appendix </w:t>
            </w:r>
            <w:r w:rsidR="009771A4" w:rsidRPr="006326EE">
              <w:rPr>
                <w:rFonts w:cs="Times New Roman"/>
                <w:b/>
                <w:szCs w:val="24"/>
              </w:rPr>
              <w:t>:</w:t>
            </w:r>
            <w:proofErr w:type="gramEnd"/>
            <w:r w:rsidR="009771A4" w:rsidRPr="006326EE">
              <w:rPr>
                <w:rFonts w:cs="Times New Roman"/>
                <w:b/>
                <w:szCs w:val="24"/>
              </w:rPr>
              <w:t xml:space="preserve"> </w:t>
            </w:r>
            <w:bookmarkStart w:id="0" w:name="_GoBack"/>
            <w:r w:rsidR="009771A4" w:rsidRPr="006326EE">
              <w:rPr>
                <w:rFonts w:cs="Times New Roman"/>
                <w:b/>
                <w:szCs w:val="24"/>
              </w:rPr>
              <w:t xml:space="preserve">Measurement Properties of included </w:t>
            </w:r>
            <w:r w:rsidR="006470F9">
              <w:rPr>
                <w:rFonts w:cs="Times New Roman"/>
                <w:b/>
                <w:szCs w:val="24"/>
              </w:rPr>
              <w:t xml:space="preserve">SEA </w:t>
            </w:r>
            <w:r w:rsidR="009771A4" w:rsidRPr="006326EE">
              <w:rPr>
                <w:rFonts w:cs="Times New Roman"/>
                <w:b/>
                <w:szCs w:val="24"/>
              </w:rPr>
              <w:t>tools</w:t>
            </w:r>
          </w:p>
          <w:bookmarkEnd w:id="0"/>
          <w:p w:rsidR="009771A4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Table</w:t>
            </w:r>
            <w:r w:rsidR="002D3B23">
              <w:rPr>
                <w:rFonts w:cs="Times New Roman"/>
                <w:b/>
                <w:szCs w:val="24"/>
              </w:rPr>
              <w:t xml:space="preserve"> </w:t>
            </w:r>
            <w:proofErr w:type="gramStart"/>
            <w:r w:rsidR="002D3B23">
              <w:rPr>
                <w:rFonts w:cs="Times New Roman"/>
                <w:b/>
                <w:szCs w:val="24"/>
              </w:rPr>
              <w:t xml:space="preserve">A </w:t>
            </w:r>
            <w:r w:rsidRPr="006326EE">
              <w:rPr>
                <w:rFonts w:cs="Times New Roman"/>
                <w:b/>
                <w:szCs w:val="24"/>
              </w:rPr>
              <w:t>:</w:t>
            </w:r>
            <w:proofErr w:type="gramEnd"/>
            <w:r w:rsidRPr="006326EE">
              <w:rPr>
                <w:rFonts w:cs="Times New Roman"/>
                <w:b/>
                <w:szCs w:val="24"/>
              </w:rPr>
              <w:t xml:space="preserve"> Internal consistency</w:t>
            </w:r>
          </w:p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S. No 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Reference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Type 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Variables tested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Internal consistency results </w:t>
            </w:r>
            <w:r w:rsidRPr="006326EE">
              <w:rPr>
                <w:rFonts w:cs="Times New Roman"/>
                <w:b/>
                <w:bCs/>
                <w:szCs w:val="24"/>
              </w:rPr>
              <w:t>(Cronbach’s α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ICC 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hideMark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Author’s conclusion</w:t>
            </w:r>
          </w:p>
        </w:tc>
      </w:tr>
      <w:tr w:rsidR="009771A4" w:rsidRPr="006326EE" w:rsidTr="003D5A6D">
        <w:trPr>
          <w:trHeight w:val="280"/>
        </w:trPr>
        <w:tc>
          <w:tcPr>
            <w:tcW w:w="796" w:type="dxa"/>
            <w:vMerge w:val="restart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</w:t>
            </w:r>
          </w:p>
        </w:tc>
        <w:tc>
          <w:tcPr>
            <w:tcW w:w="1433" w:type="dxa"/>
            <w:vMerge w:val="restart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tigler et al, 2007</w:t>
            </w:r>
          </w:p>
        </w:tc>
        <w:tc>
          <w:tcPr>
            <w:tcW w:w="1571" w:type="dxa"/>
            <w:vMerge w:val="restart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cales</w:t>
            </w: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Knowledge of tobacco related public policies 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Test (0.46); re-test (0.42)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  <w:vMerge w:val="restart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The internal consistency of support was excellent but not for knowledge of public policies </w:t>
            </w:r>
          </w:p>
        </w:tc>
      </w:tr>
      <w:tr w:rsidR="009771A4" w:rsidRPr="006326EE" w:rsidTr="003D5A6D">
        <w:trPr>
          <w:trHeight w:val="219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upport for control policies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Test (0.92); re-test (0.93)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 w:val="restart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2</w:t>
            </w:r>
          </w:p>
        </w:tc>
        <w:tc>
          <w:tcPr>
            <w:tcW w:w="1433" w:type="dxa"/>
            <w:vMerge w:val="restart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Wilson et al, 2013</w:t>
            </w:r>
          </w:p>
        </w:tc>
        <w:tc>
          <w:tcPr>
            <w:tcW w:w="1571" w:type="dxa"/>
            <w:vMerge w:val="restart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Teacher’s Questionnaire to assess teaching and teacher’s skills, attitudes, knowledge around healthy eating </w:t>
            </w:r>
            <w:r w:rsidRPr="006326EE">
              <w:rPr>
                <w:rFonts w:cs="Times New Roman"/>
                <w:szCs w:val="24"/>
              </w:rPr>
              <w:lastRenderedPageBreak/>
              <w:t xml:space="preserve">and Physical activity </w:t>
            </w:r>
          </w:p>
        </w:tc>
        <w:tc>
          <w:tcPr>
            <w:tcW w:w="4858" w:type="dxa"/>
            <w:gridSpan w:val="2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lastRenderedPageBreak/>
              <w:t>Child exposure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  <w:vMerge w:val="restart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Internal consistency of the questionnaires was poor to moderate</w:t>
            </w:r>
          </w:p>
        </w:tc>
      </w:tr>
      <w:tr w:rsidR="009771A4" w:rsidRPr="006326EE" w:rsidTr="003D5A6D">
        <w:trPr>
          <w:trHeight w:val="297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Healthy eating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1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6 (0.67 – 0.94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 and vegetables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91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7 (0.52 – 0.90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hysical activity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8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7 (0.38 – 0.84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4858" w:type="dxa"/>
            <w:gridSpan w:val="2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Teacher skills/attitudes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Healthy eating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1 (0.40 – 0.88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 and vegetables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11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1 (0.30 – 0.80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hysical activity</w:t>
            </w:r>
          </w:p>
        </w:tc>
        <w:tc>
          <w:tcPr>
            <w:tcW w:w="1758" w:type="dxa"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22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6 (0.11 – 0.82)</w:t>
            </w:r>
          </w:p>
        </w:tc>
        <w:tc>
          <w:tcPr>
            <w:tcW w:w="2692" w:type="dxa"/>
            <w:vMerge/>
            <w:hideMark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School environment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7 (0.39 – 0.84)</w:t>
            </w: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4858" w:type="dxa"/>
            <w:gridSpan w:val="2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Teacher’s knowledge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42 (0.05 – 0.67)</w:t>
            </w: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Vegetables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3 (0.33 – 0.81)</w:t>
            </w: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creen time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3 (0.20 – 0.76)</w:t>
            </w:r>
          </w:p>
        </w:tc>
        <w:tc>
          <w:tcPr>
            <w:tcW w:w="2692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571" w:type="dxa"/>
            <w:vMerge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Physical activity 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63 – 0.91)</w:t>
            </w:r>
          </w:p>
        </w:tc>
        <w:tc>
          <w:tcPr>
            <w:tcW w:w="2692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3D5A6D">
        <w:trPr>
          <w:trHeight w:val="253"/>
        </w:trPr>
        <w:tc>
          <w:tcPr>
            <w:tcW w:w="79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3</w:t>
            </w:r>
          </w:p>
        </w:tc>
        <w:tc>
          <w:tcPr>
            <w:tcW w:w="1433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isher et al, 2010</w:t>
            </w:r>
          </w:p>
        </w:tc>
        <w:tc>
          <w:tcPr>
            <w:tcW w:w="1571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bservation/ checklist based</w:t>
            </w:r>
          </w:p>
        </w:tc>
        <w:tc>
          <w:tcPr>
            <w:tcW w:w="3100" w:type="dxa"/>
          </w:tcPr>
          <w:p w:rsidR="009771A4" w:rsidRPr="006326EE" w:rsidRDefault="009771A4" w:rsidP="003D5A6D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Overall Walkability </w:t>
            </w:r>
          </w:p>
        </w:tc>
        <w:tc>
          <w:tcPr>
            <w:tcW w:w="1758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0</w:t>
            </w:r>
          </w:p>
        </w:tc>
        <w:tc>
          <w:tcPr>
            <w:tcW w:w="1826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</w:p>
        </w:tc>
        <w:tc>
          <w:tcPr>
            <w:tcW w:w="2692" w:type="dxa"/>
          </w:tcPr>
          <w:p w:rsidR="009771A4" w:rsidRPr="006326EE" w:rsidRDefault="009771A4" w:rsidP="003D5A6D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Mode</w:t>
            </w:r>
            <w:r>
              <w:rPr>
                <w:rFonts w:cs="Times New Roman"/>
                <w:szCs w:val="24"/>
              </w:rPr>
              <w:t>rate internal consis</w:t>
            </w:r>
            <w:r w:rsidRPr="006326EE">
              <w:rPr>
                <w:rFonts w:cs="Times New Roman"/>
                <w:szCs w:val="24"/>
              </w:rPr>
              <w:t>tency</w:t>
            </w:r>
          </w:p>
        </w:tc>
      </w:tr>
    </w:tbl>
    <w:p w:rsidR="009771A4" w:rsidRPr="006326EE" w:rsidRDefault="009771A4" w:rsidP="009771A4">
      <w:pPr>
        <w:rPr>
          <w:rFonts w:cs="Times New Roman"/>
          <w:szCs w:val="24"/>
        </w:rPr>
      </w:pPr>
    </w:p>
    <w:p w:rsidR="009771A4" w:rsidRPr="006326EE" w:rsidRDefault="009771A4" w:rsidP="009771A4">
      <w:pPr>
        <w:rPr>
          <w:rFonts w:cs="Times New Roman"/>
          <w:szCs w:val="24"/>
        </w:rPr>
      </w:pPr>
    </w:p>
    <w:tbl>
      <w:tblPr>
        <w:tblW w:w="13950" w:type="dxa"/>
        <w:tblInd w:w="-72" w:type="dxa"/>
        <w:tblLook w:val="04A0" w:firstRow="1" w:lastRow="0" w:firstColumn="1" w:lastColumn="0" w:noHBand="0" w:noVBand="1"/>
      </w:tblPr>
      <w:tblGrid>
        <w:gridCol w:w="621"/>
        <w:gridCol w:w="99"/>
        <w:gridCol w:w="1303"/>
        <w:gridCol w:w="142"/>
        <w:gridCol w:w="2606"/>
        <w:gridCol w:w="2216"/>
        <w:gridCol w:w="2265"/>
        <w:gridCol w:w="2835"/>
        <w:gridCol w:w="1863"/>
      </w:tblGrid>
      <w:tr w:rsidR="009771A4" w:rsidRPr="006326EE" w:rsidTr="003D5A6D">
        <w:trPr>
          <w:trHeight w:val="300"/>
        </w:trPr>
        <w:tc>
          <w:tcPr>
            <w:tcW w:w="13950" w:type="dxa"/>
            <w:gridSpan w:val="9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2D3B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Table </w:t>
            </w:r>
            <w:r w:rsidR="002D3B23">
              <w:rPr>
                <w:rFonts w:eastAsia="Times New Roman" w:cs="Times New Roman"/>
                <w:b/>
                <w:bCs/>
                <w:color w:val="000000"/>
                <w:szCs w:val="24"/>
              </w:rPr>
              <w:t>B</w:t>
            </w: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: Inter-</w:t>
            </w:r>
            <w:proofErr w:type="spellStart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ater</w:t>
            </w:r>
            <w:proofErr w:type="spellEnd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reliability </w:t>
            </w:r>
          </w:p>
        </w:tc>
      </w:tr>
      <w:tr w:rsidR="009771A4" w:rsidRPr="006326EE" w:rsidTr="003D5A6D">
        <w:trPr>
          <w:trHeight w:val="517"/>
        </w:trPr>
        <w:tc>
          <w:tcPr>
            <w:tcW w:w="13950" w:type="dxa"/>
            <w:gridSpan w:val="9"/>
            <w:vMerge/>
            <w:tcBorders>
              <w:bottom w:val="nil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59"/>
        </w:trPr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. No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f.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Tool/ Method</w:t>
            </w:r>
          </w:p>
        </w:tc>
        <w:tc>
          <w:tcPr>
            <w:tcW w:w="44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Variables tested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liability results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nclusion</w:t>
            </w:r>
          </w:p>
        </w:tc>
      </w:tr>
      <w:tr w:rsidR="009771A4" w:rsidRPr="006326EE" w:rsidTr="003D5A6D">
        <w:trPr>
          <w:trHeight w:val="300"/>
        </w:trPr>
        <w:tc>
          <w:tcPr>
            <w:tcW w:w="139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Diet and nutrition </w:t>
            </w:r>
          </w:p>
        </w:tc>
      </w:tr>
      <w:tr w:rsidR="009771A4" w:rsidRPr="006326EE" w:rsidTr="003D5A6D">
        <w:trPr>
          <w:trHeight w:val="332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Brisette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et al, 2013</w:t>
            </w:r>
          </w:p>
        </w:tc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ol to assess elements of local wellness policy 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Nutrition Education wellness promotion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omprehensiveness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89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Reliable and feasible tool for health and school agencies to use in assessing the policies included in Local wellness policy</w:t>
            </w:r>
          </w:p>
        </w:tc>
      </w:tr>
      <w:tr w:rsidR="009771A4" w:rsidRPr="006326EE" w:rsidTr="003D5A6D">
        <w:trPr>
          <w:trHeight w:val="359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trength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1</w:t>
            </w: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206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Nutrition Standards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omprehensiveness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76</w:t>
            </w: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23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trength 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84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404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Bullock et al, 2010</w:t>
            </w:r>
          </w:p>
        </w:tc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  to assess adherence to nutrition policies</w:t>
            </w: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etitive Foods (researcher - researche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80, CI 0.934 - 0.994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Reliable for both research and non- research professional  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trHeight w:val="44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etitive Beverage (researcher - researche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87, CI 0.963 - 0.996</w:t>
            </w: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59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etitive Foods (researcher - non - researche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72, CI 0.904 - 0.992</w:t>
            </w:r>
          </w:p>
        </w:tc>
        <w:tc>
          <w:tcPr>
            <w:tcW w:w="186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521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etitive Beverage (researcher - non - researche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77, CI 0.925 - 0.993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242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4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earst et al, 2009</w:t>
            </w:r>
          </w:p>
        </w:tc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</w:t>
            </w: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hecklis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99</w:t>
            </w:r>
          </w:p>
        </w:tc>
        <w:tc>
          <w:tcPr>
            <w:tcW w:w="1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Reliable checklist approach satisfactory in case of limited resources</w:t>
            </w: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Inventory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974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51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Method</w:t>
            </w:r>
          </w:p>
        </w:tc>
        <w:tc>
          <w:tcPr>
            <w:tcW w:w="44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aring both methods to rank level of healthy foods availab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Wilkoxon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Rank sum = 32.5, p = 0.62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Krukowski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et al, 2011</w:t>
            </w:r>
          </w:p>
        </w:tc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ol </w:t>
            </w:r>
          </w:p>
        </w:tc>
        <w:tc>
          <w:tcPr>
            <w:tcW w:w="221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Menu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Overal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8</w:t>
            </w:r>
          </w:p>
        </w:tc>
        <w:tc>
          <w:tcPr>
            <w:tcW w:w="1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igh inter-</w:t>
            </w: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rater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reliability </w:t>
            </w: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rui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8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Vegetab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9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Grai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8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ide dish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38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Entre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7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hip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87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eser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5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Observation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Overal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4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rui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79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Vegetabl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5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Grai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86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ide dish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62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Entre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2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hip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41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eser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5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 la car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79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Beverag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93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roduc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4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ide dish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1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eser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1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5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remer et al, 2006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ol - checklist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Lunche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0.51</w:t>
            </w:r>
          </w:p>
        </w:tc>
        <w:tc>
          <w:tcPr>
            <w:tcW w:w="1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trHeight w:val="300"/>
        </w:trPr>
        <w:tc>
          <w:tcPr>
            <w:tcW w:w="7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Method - Checklist vs weighted records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0.77, p&lt;0.01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139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hysical activity </w:t>
            </w:r>
          </w:p>
        </w:tc>
      </w:tr>
      <w:tr w:rsidR="009771A4" w:rsidRPr="006326EE" w:rsidTr="003D5A6D">
        <w:trPr>
          <w:trHeight w:val="296"/>
        </w:trPr>
        <w:tc>
          <w:tcPr>
            <w:tcW w:w="6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02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Jones et al, 2010</w:t>
            </w:r>
          </w:p>
        </w:tc>
        <w:tc>
          <w:tcPr>
            <w:tcW w:w="274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ol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Walking provision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76.22 ; Kappa = 0.41</w:t>
            </w:r>
          </w:p>
        </w:tc>
        <w:tc>
          <w:tcPr>
            <w:tcW w:w="1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cceptable reliability and good construct validity </w:t>
            </w:r>
          </w:p>
        </w:tc>
      </w:tr>
      <w:tr w:rsidR="009771A4" w:rsidRPr="006326EE" w:rsidTr="003D5A6D">
        <w:trPr>
          <w:trHeight w:val="422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ycling provisi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4.99; Kappa =  0.57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77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ports and play facility provisi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8.15; Kappa =  0.72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506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Other facility provision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2.71; Kappa =  0.36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esign of the school ground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8.06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esthetic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s = 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8.83; Kappa =  0.07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6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 Physical activity scor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Items = 29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8.88; Kappa =  0.48</w:t>
            </w:r>
          </w:p>
        </w:tc>
        <w:tc>
          <w:tcPr>
            <w:tcW w:w="1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isher et al, 2010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edestrian environment Audit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alkability overal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86.2;  Kappa = 0.7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trHeight w:val="485"/>
        </w:trPr>
        <w:tc>
          <w:tcPr>
            <w:tcW w:w="62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3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0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Brisette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et al, 2013 </w:t>
            </w:r>
          </w:p>
        </w:tc>
        <w:tc>
          <w:tcPr>
            <w:tcW w:w="274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ol to assess policy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hysical Education and Physical activity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omprehensiveness  of elements of LW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 = 0.85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igh inter-</w:t>
            </w: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rater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reliability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trHeight w:val="508"/>
        </w:trPr>
        <w:tc>
          <w:tcPr>
            <w:tcW w:w="62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0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4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trength  of elements of LW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87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9771A4" w:rsidRPr="006326EE" w:rsidRDefault="009771A4" w:rsidP="009771A4">
      <w:pPr>
        <w:rPr>
          <w:rFonts w:cs="Times New Roman"/>
          <w:szCs w:val="24"/>
        </w:rPr>
      </w:pPr>
      <w:r w:rsidRPr="006326EE">
        <w:rPr>
          <w:rFonts w:cs="Times New Roman"/>
          <w:szCs w:val="24"/>
        </w:rPr>
        <w:br w:type="page"/>
      </w:r>
    </w:p>
    <w:tbl>
      <w:tblPr>
        <w:tblW w:w="18046" w:type="dxa"/>
        <w:tblInd w:w="-342" w:type="dxa"/>
        <w:tblLook w:val="04A0" w:firstRow="1" w:lastRow="0" w:firstColumn="1" w:lastColumn="0" w:noHBand="0" w:noVBand="1"/>
      </w:tblPr>
      <w:tblGrid>
        <w:gridCol w:w="720"/>
        <w:gridCol w:w="1440"/>
        <w:gridCol w:w="1710"/>
        <w:gridCol w:w="1260"/>
        <w:gridCol w:w="5490"/>
        <w:gridCol w:w="1848"/>
        <w:gridCol w:w="1798"/>
        <w:gridCol w:w="1260"/>
        <w:gridCol w:w="1260"/>
        <w:gridCol w:w="1260"/>
      </w:tblGrid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5130" w:type="dxa"/>
            <w:gridSpan w:val="4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1A4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Table </w:t>
            </w:r>
            <w:r w:rsidR="002D3B23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: Test-Retest reliability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49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. 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uth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est-retest period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Variables teste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Reliability result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uthor’s conclusion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142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hysical Activity 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Erwin et al, 2008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7- 10 day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chool Environment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Blacktop playgroun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2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uitable tool for examining children’s physical activity supports and inhibitors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Grassy playgroun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4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Gymnasium or cafeteri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2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ntramural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1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Jungle gym (swings, monkey bars, slides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hysical education (PE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2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laying fields (</w:t>
            </w: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soccer,football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>, softball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2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Running track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 sports team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5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port or exercise equipmen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4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 swimming poo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-0.04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ennis court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8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Lounsbery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et al, 201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Tool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14 days</w:t>
            </w:r>
          </w:p>
        </w:tc>
        <w:tc>
          <w:tcPr>
            <w:tcW w:w="7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hysical </w:t>
            </w:r>
            <w:proofErr w:type="gramStart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Education :</w:t>
            </w:r>
            <w:proofErr w:type="gramEnd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vailability of existing written policies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Items are reliable and useful in assessing PA policies in elementary schools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requiring schools to follow specific PE standard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4; % agreement = 77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 policy requiring program to follow specific PE standard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3; % agreement = 84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requiring number of PE minutes or days per week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5; % agreement = 71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requiring number of PE minutes or days per week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9; % agreement = 71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specifying maximum student-to-teacher ratio for PE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5; % agreement = 67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specifying maximum student-to-teacher ratio for PE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1; % agreement = 79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requiring annual PE program evaluation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4; % agreement = 83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9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requiring annual PE program evaluation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14; % agreement = 77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9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Requirement for PE teachers to attend staff development yearly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7; % agreement = 74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77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hysical </w:t>
            </w:r>
            <w:proofErr w:type="gramStart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Education :</w:t>
            </w:r>
            <w:proofErr w:type="gramEnd"/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PE content, curriculum, and delivery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rovision of financial support for professional development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83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rovision of student assessment/evaluation plan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Kappa = 0.5; 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67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Requirements for use of a specific curriculum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79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Using PA for disciplinary purpose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87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Withholding students from PE for academic reason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71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ompeting demands for PE space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1;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% agreement = 68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vailability of PE budget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2;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% agreement = 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E teacher involvement in budget decision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2;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% agreement = 66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Continuous items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Number of PE classes per week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= 0.96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tal minutes of PE per week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7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Number of students per PE clas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9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tudent-to-licensed teacher ratio in PE classe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76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ctual minutes in PE setting during class time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51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otal minutes of recess per day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72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inch et al, 2007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7 day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much time do you usually spend each day on the computer playing video games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9,CI  0.48- 0.68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Test-retest reliability was moderate to high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On week days how much time do you usually spend watching television (TV)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1,CI 0.38 - 0.6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939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many times a week do you usually eat your meal at night in front of the television (TV)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3,CI 0.56 - 0.71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9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much time do you usually spend each week playing games or doing activities that make you run around or huff and puff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3,CI 0.53-  0.73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hat do you usually do at recess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1,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I 0.62- 0.79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ilson et al, 201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 - questionnair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 weeks</w:t>
            </w:r>
          </w:p>
        </w:tc>
        <w:tc>
          <w:tcPr>
            <w:tcW w:w="73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Child exposure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 Test-retest reliability was moderate to high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242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hysical activit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67,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I 0.38 - 0.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Teacher skills/attitud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32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hysical activit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ICC = 0.56, 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I 0.11- 0.82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Teacher knowledg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15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reen tim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0.</w:t>
            </w:r>
            <w:proofErr w:type="gramStart"/>
            <w:r w:rsidRPr="006326EE">
              <w:rPr>
                <w:rFonts w:eastAsia="Times New Roman" w:cs="Times New Roman"/>
                <w:color w:val="000000"/>
                <w:szCs w:val="24"/>
              </w:rPr>
              <w:t>53 ,</w:t>
            </w:r>
            <w:proofErr w:type="gram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I 0.20 - 0.76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hysical activit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81,CI 0.63 - 0.91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Brener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>, 2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Questionnai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0 and 20 day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175C77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75C7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hysical Education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vailabil</w:t>
            </w:r>
            <w:r>
              <w:rPr>
                <w:rFonts w:eastAsia="Times New Roman" w:cs="Times New Roman"/>
                <w:color w:val="000000"/>
                <w:szCs w:val="24"/>
              </w:rPr>
              <w:t>ity of weight training, Dodgeba</w:t>
            </w:r>
            <w:r w:rsidRPr="006326EE">
              <w:rPr>
                <w:rFonts w:eastAsia="Times New Roman" w:cs="Times New Roman"/>
                <w:color w:val="000000"/>
                <w:szCs w:val="24"/>
              </w:rPr>
              <w:t>ll/bombardment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79.1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76.4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6326EE">
              <w:rPr>
                <w:rFonts w:eastAsia="Times New Roman" w:cs="Times New Roman"/>
                <w:color w:val="000000"/>
                <w:szCs w:val="24"/>
              </w:rPr>
              <w:t>ome questions demonstrated poor reliability, but most exhibited moderate or substantial reliability, and some exhibited almost perfect reliability</w:t>
            </w: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vailability of Physical Education (PE) Teacher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 xml:space="preserve">Kappa =76.3  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Use of physical activities such as laps or push-ups to punish students for bad behaviour in P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71.5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tudents at your school taught dance activiti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71.3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’s physical activity and athletic facilities for community sponsored sports team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68.7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Opportunities for students to participate in intramural activities or physical activity club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66.0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53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vailability of written PE curriculum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58.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Opportunities for students to develop individualized physical activity plan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53.4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Monitoring progress toward reaching goals in an individualized physical activity pla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 =51.0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296"/>
        </w:trPr>
        <w:tc>
          <w:tcPr>
            <w:tcW w:w="7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Students spend time on gymnastics; basketball; walking, jogging, or running; student-designed gam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PC=0.67; PC=0.67; PC=0.62; PC=0.59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trHeight w:val="300"/>
        </w:trPr>
        <w:tc>
          <w:tcPr>
            <w:tcW w:w="142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Diet and Nutrition </w:t>
            </w:r>
          </w:p>
        </w:tc>
        <w:tc>
          <w:tcPr>
            <w:tcW w:w="1260" w:type="dxa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much pocket money are you usually given each week snacks and drinks? ?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7,CI 0.46 - 0.67</w:t>
            </w:r>
          </w:p>
        </w:tc>
        <w:tc>
          <w:tcPr>
            <w:tcW w:w="17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inch et al, 2007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ever buy food from the school canteen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3,CI 0.279-0.78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hat time of day do you usually buy food from the school canteen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4,CI 0.45- 0.63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often do you buy food from the school canteen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7,CI 0.48 -0.66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usually eat breakfast on school mornings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8,CI 0.37 -0.79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usually eat recess when you are at school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18,CI -0.07- 0.43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ever buy recess from the school canteen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8,CI 0.58- 0.78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usually eat lunch when you are at school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5,CI  0.08- 0.63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ow often do you buy lunch from the school canteen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 0.52,CI  0.34- 0.70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ever buy food or drinks from a vending machine that is in your school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6,CI 0.19- 0.53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 you ever buy food or drinks from places outside school grounds during school time?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8,CI 0.26 - 0.69</w:t>
            </w:r>
          </w:p>
        </w:tc>
        <w:tc>
          <w:tcPr>
            <w:tcW w:w="1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Lounsbery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 et al, 201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Tool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14 day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cess items : Availability of existing written polici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specifying minutes per day for reces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1; % agreement = 74</w:t>
            </w:r>
          </w:p>
        </w:tc>
        <w:tc>
          <w:tcPr>
            <w:tcW w:w="179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Test-retest reliability was mostly moderate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chool policy specifying minutes per day for reces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1; % agreement = 7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requiring organized activities during reces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3; % agreement = 90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requiring organized activities during reces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8; % agreement = 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requiring training for recess supervisor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7; % agreement = 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requiring training for recess supervisor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63; % agreement = 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istrict policy specifying student-to-supervisor ratio during reces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5; % agreement = 84</w:t>
            </w:r>
          </w:p>
        </w:tc>
        <w:tc>
          <w:tcPr>
            <w:tcW w:w="179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chool policy specifying student-to-supervisor ratio during reces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6; % agreement = 87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Daily provision of reces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cess items : Recess supervis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onduct organized activitie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8 ; % agreement = 97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Supervisor encouragement of PA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77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osting of recess rul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81; % agreement = 9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Recess rules taught to students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6; % agreement = 9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raining of recess supervisor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48; % agreement = 84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cess items :  Access to reces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Permission for students to stay indoor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33; % agreement = 71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ctivity opportunities during inclement weather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8; % agreement = 8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ithholding recess for academic reason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9; % agreement = 93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Withholding recess for disciplinary reason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77; % agreement = 93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Recess items : Recess equipmen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Budget for recess equipment/supplie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appa = 0.57; % agreement = 74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Loose equipment available during recess 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% agreement = 93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Wilson et al, 201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 - questionnaire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 week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Child exposur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ealthy eating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86,</w:t>
            </w:r>
          </w:p>
        </w:tc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 is moderately reliable tools for simultaneously assessing child intakes, environments, attitudes, and knowledge associated with healthy eating and physical activity in schools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ruit and vegetabl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77 ,CI 0.52 - 0.90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Teacher skills/attitud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Healthy eating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71,CI 0.40 - 0.88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ruit and vegetabl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61,CI 0.30 - 0.80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3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bCs/>
                <w:color w:val="000000"/>
                <w:szCs w:val="24"/>
              </w:rPr>
              <w:t>Teacher knowledg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Frui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42,CI 0.05 - 0.67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Vegetab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CC = 0.63 , CI  0.33 - 0.81</w:t>
            </w:r>
          </w:p>
        </w:tc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Brener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>, 2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Questionnai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0 and 20 day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Does your school have a committee that includes students who provide suggestions for the school food service program?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63.2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ome questions demonstrated poor reliability, but most exhibited moderate or substantial reliability, and some exhibited almost perfect reliability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vailability (weekly) of fruit in school </w:t>
            </w:r>
            <w:r w:rsidRPr="006326E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62.1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Frequency of low-fat recipe in past 30 days. </w:t>
            </w:r>
          </w:p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Never; Rarely; Sometimes; Almost always or alway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40.2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8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Use of fat trimmed meat or lean meat in past 30 day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38.6</w:t>
            </w:r>
          </w:p>
          <w:p w:rsidR="009771A4" w:rsidRPr="006326EE" w:rsidRDefault="009771A4" w:rsidP="003D5A6D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vailability of salt if students ask for it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88.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84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olicy on prohibiting cigarette smoking by faculty and staff during school- related activit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64.3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Are any students at your school prohibited from wearing tobacco brand-name apparel or carrying </w:t>
            </w: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merchandise that displays tobacco company names, logos, or cartoon character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Kappa=53.4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Policy specifically prohibit cigarette smoking by students outside or on school grounds; by visitor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49.3</w:t>
            </w:r>
          </w:p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47.1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142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color w:val="000000"/>
                <w:szCs w:val="24"/>
              </w:rPr>
              <w:t>Tobacco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Hriday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, University of Texas </w:t>
            </w:r>
            <w:r w:rsidRPr="006326EE">
              <w:rPr>
                <w:rFonts w:cs="Times New Roman"/>
                <w:szCs w:val="24"/>
              </w:rPr>
              <w:t>(Stigler et al, 20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- sc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Knowledge of public polici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 0.28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he test-retest reliability of most scales was poor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- scal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upport for control polici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0.39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3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–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 9 (Tobacco offers, chewing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0.49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4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–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 10 (Tobacco offers, chewing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0.47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–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 27 (Tobacco offers, cigarette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0.58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–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 28 (Tobacco offers, cigarette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CC =0.45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ools – ite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tem 72 (Access to first tobacco product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CC =0.11 </w:t>
            </w:r>
          </w:p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(CI 0.67 - 0.94)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6326EE">
              <w:rPr>
                <w:rFonts w:eastAsia="Times New Roman" w:cs="Times New Roman"/>
                <w:color w:val="000000"/>
                <w:szCs w:val="24"/>
              </w:rPr>
              <w:t>Brener</w:t>
            </w:r>
            <w:proofErr w:type="spellEnd"/>
            <w:r w:rsidRPr="006326EE">
              <w:rPr>
                <w:rFonts w:eastAsia="Times New Roman" w:cs="Times New Roman"/>
                <w:color w:val="000000"/>
                <w:szCs w:val="24"/>
              </w:rPr>
              <w:t>, 2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Questionnai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10 and 20 days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b/>
                <w:color w:val="000000"/>
                <w:szCs w:val="24"/>
              </w:rPr>
              <w:t>Tobacco and alcohol use prevention</w:t>
            </w:r>
          </w:p>
          <w:p w:rsidR="009771A4" w:rsidRPr="006326EE" w:rsidRDefault="009771A4" w:rsidP="003D5A6D">
            <w:pPr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ervice staff provide tobacco use cessatio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34.5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 xml:space="preserve">The test-retest reliability of most scales was </w:t>
            </w:r>
            <w:r w:rsidRPr="006326EE">
              <w:rPr>
                <w:rFonts w:eastAsia="Times New Roman" w:cs="Times New Roman"/>
                <w:color w:val="000000"/>
                <w:szCs w:val="24"/>
              </w:rPr>
              <w:lastRenderedPageBreak/>
              <w:t>moderate to poor</w:t>
            </w: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Staff development on tobacco use preventio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35.8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Instruction on tobacco use prevention for students</w:t>
            </w:r>
          </w:p>
          <w:p w:rsidR="009771A4" w:rsidRPr="006326EE" w:rsidRDefault="009771A4" w:rsidP="003D5A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Time spend teaching about tobacco use preventio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49.2</w:t>
            </w:r>
          </w:p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0.60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771A4" w:rsidRPr="006326EE" w:rsidTr="003D5A6D">
        <w:trPr>
          <w:gridAfter w:val="3"/>
          <w:wAfter w:w="3780" w:type="dxa"/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rPr>
                <w:rFonts w:eastAsia="Times New Roman" w:cs="Times New Roman"/>
                <w:color w:val="000000"/>
                <w:szCs w:val="24"/>
              </w:rPr>
            </w:pPr>
            <w:r w:rsidRPr="006326EE">
              <w:rPr>
                <w:rFonts w:eastAsia="Times New Roman" w:cs="Times New Roman"/>
                <w:color w:val="000000"/>
                <w:szCs w:val="24"/>
              </w:rPr>
              <w:t>Availability of alcohol and other drug use treatment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71A4" w:rsidRPr="006326EE" w:rsidRDefault="009771A4" w:rsidP="003D5A6D">
            <w:pPr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326EE">
              <w:rPr>
                <w:rFonts w:eastAsia="Times New Roman" w:cs="Times New Roman"/>
                <w:color w:val="000000" w:themeColor="text1"/>
                <w:szCs w:val="24"/>
              </w:rPr>
              <w:t>Kappa=54.6</w:t>
            </w:r>
          </w:p>
        </w:tc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71A4" w:rsidRPr="006326EE" w:rsidRDefault="009771A4" w:rsidP="003D5A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Default="009771A4" w:rsidP="009771A4">
      <w:pPr>
        <w:rPr>
          <w:rFonts w:cs="Times New Roman"/>
          <w:szCs w:val="24"/>
        </w:rPr>
      </w:pPr>
      <w:r w:rsidRPr="006326EE">
        <w:rPr>
          <w:rFonts w:cs="Times New Roman"/>
          <w:szCs w:val="24"/>
        </w:rPr>
        <w:br w:type="page"/>
      </w:r>
    </w:p>
    <w:p w:rsidR="009771A4" w:rsidRDefault="002D3B23" w:rsidP="009771A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9771A4" w:rsidRPr="001614EB">
        <w:rPr>
          <w:rFonts w:cs="Times New Roman"/>
          <w:b/>
          <w:szCs w:val="24"/>
        </w:rPr>
        <w:t>D: Validity</w:t>
      </w:r>
    </w:p>
    <w:p w:rsidR="002D3B23" w:rsidRPr="001614EB" w:rsidRDefault="002D3B23" w:rsidP="009771A4">
      <w:pPr>
        <w:rPr>
          <w:rFonts w:cs="Times New Roman"/>
          <w:b/>
          <w:szCs w:val="24"/>
        </w:rPr>
      </w:pPr>
    </w:p>
    <w:tbl>
      <w:tblPr>
        <w:tblStyle w:val="TableGrid"/>
        <w:tblW w:w="12955" w:type="dxa"/>
        <w:jc w:val="center"/>
        <w:tblLook w:val="04A0" w:firstRow="1" w:lastRow="0" w:firstColumn="1" w:lastColumn="0" w:noHBand="0" w:noVBand="1"/>
      </w:tblPr>
      <w:tblGrid>
        <w:gridCol w:w="665"/>
        <w:gridCol w:w="1432"/>
        <w:gridCol w:w="950"/>
        <w:gridCol w:w="1483"/>
        <w:gridCol w:w="2749"/>
        <w:gridCol w:w="1349"/>
        <w:gridCol w:w="1841"/>
        <w:gridCol w:w="1056"/>
        <w:gridCol w:w="1430"/>
      </w:tblGrid>
      <w:tr w:rsidR="009771A4" w:rsidRPr="006326EE" w:rsidTr="002D3B23">
        <w:trPr>
          <w:trHeight w:val="356"/>
          <w:jc w:val="center"/>
        </w:trPr>
        <w:tc>
          <w:tcPr>
            <w:tcW w:w="676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S. No </w:t>
            </w:r>
          </w:p>
        </w:tc>
        <w:tc>
          <w:tcPr>
            <w:tcW w:w="1446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Reference</w:t>
            </w:r>
          </w:p>
        </w:tc>
        <w:tc>
          <w:tcPr>
            <w:tcW w:w="77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 xml:space="preserve">Type </w:t>
            </w:r>
          </w:p>
        </w:tc>
        <w:tc>
          <w:tcPr>
            <w:tcW w:w="1483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Criterion method</w:t>
            </w: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jc w:val="center"/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Variables tested</w:t>
            </w:r>
          </w:p>
        </w:tc>
        <w:tc>
          <w:tcPr>
            <w:tcW w:w="4317" w:type="dxa"/>
            <w:gridSpan w:val="3"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Validity  results</w:t>
            </w:r>
          </w:p>
        </w:tc>
        <w:tc>
          <w:tcPr>
            <w:tcW w:w="143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Author’s conclusion</w:t>
            </w:r>
          </w:p>
        </w:tc>
      </w:tr>
      <w:tr w:rsidR="009771A4" w:rsidRPr="006326EE" w:rsidTr="002D3B23">
        <w:trPr>
          <w:trHeight w:val="61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Agreement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Kappa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t test  (p value)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</w:t>
            </w:r>
          </w:p>
        </w:tc>
        <w:tc>
          <w:tcPr>
            <w:tcW w:w="1446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Jones et al, 2010</w:t>
            </w:r>
          </w:p>
        </w:tc>
        <w:tc>
          <w:tcPr>
            <w:tcW w:w="77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Tool –</w:t>
            </w:r>
            <w:proofErr w:type="spellStart"/>
            <w:r w:rsidRPr="006326EE">
              <w:rPr>
                <w:rFonts w:cs="Times New Roman"/>
                <w:szCs w:val="24"/>
              </w:rPr>
              <w:t>Constr-uct</w:t>
            </w:r>
            <w:proofErr w:type="spellEnd"/>
            <w:r w:rsidRPr="006326EE">
              <w:rPr>
                <w:rFonts w:cs="Times New Roman"/>
                <w:szCs w:val="24"/>
              </w:rPr>
              <w:t xml:space="preserve"> validity </w:t>
            </w:r>
          </w:p>
        </w:tc>
        <w:tc>
          <w:tcPr>
            <w:tcW w:w="1483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bservations  validated against MVPA scores of students</w:t>
            </w: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Walking provision 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&lt;0.001</w:t>
            </w:r>
          </w:p>
        </w:tc>
        <w:tc>
          <w:tcPr>
            <w:tcW w:w="143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Good construct validity</w:t>
            </w: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Cycling provision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&lt;0.001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ports and play facility provision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34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ther facility provision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29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7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esign of the school ground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93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Aesthetic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22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chool Physical activity score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8</w:t>
            </w: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 w:val="restart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2</w:t>
            </w:r>
          </w:p>
        </w:tc>
        <w:tc>
          <w:tcPr>
            <w:tcW w:w="1446" w:type="dxa"/>
            <w:vMerge w:val="restart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Nathan  et al, 2013</w:t>
            </w:r>
          </w:p>
        </w:tc>
        <w:tc>
          <w:tcPr>
            <w:tcW w:w="770" w:type="dxa"/>
            <w:vMerge w:val="restart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Tool</w:t>
            </w:r>
          </w:p>
        </w:tc>
        <w:tc>
          <w:tcPr>
            <w:tcW w:w="1483" w:type="dxa"/>
            <w:vMerge w:val="restart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Telephone survey tool validated against observation</w:t>
            </w:r>
          </w:p>
        </w:tc>
        <w:tc>
          <w:tcPr>
            <w:tcW w:w="8580" w:type="dxa"/>
            <w:gridSpan w:val="5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Food sold in canteen</w:t>
            </w:r>
          </w:p>
        </w:tc>
      </w:tr>
      <w:tr w:rsidR="009771A4" w:rsidRPr="006326EE" w:rsidTr="002D3B23">
        <w:trPr>
          <w:trHeight w:val="338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7 (0.26, 0.79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Valid tool for assessing aspects of </w:t>
            </w:r>
            <w:r w:rsidRPr="006326EE">
              <w:rPr>
                <w:rFonts w:cs="Times New Roman"/>
                <w:szCs w:val="24"/>
              </w:rPr>
              <w:lastRenderedPageBreak/>
              <w:t xml:space="preserve">the school food and physical activity environment </w:t>
            </w:r>
          </w:p>
        </w:tc>
      </w:tr>
      <w:tr w:rsidR="009771A4" w:rsidRPr="006326EE" w:rsidTr="002D3B23">
        <w:trPr>
          <w:trHeight w:val="356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Vegetable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5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−0.06 (−0.26, 0.14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37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Water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8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6 (0.49, 0.92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77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Regular soft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6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2 (0.21, 0.76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9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iet soft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4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48 (0.16, 0.7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6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 juice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55, 0.95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ther sweetened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38 (0.11, 0.66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Confectionary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2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16 (−0.1, 0.43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4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weet and savory biscuit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52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2 (−0.28, 0.3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otato crisp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55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4 (−0.25, 0.34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eep fried food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 (0, 0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Ice creams covered in chocolate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7 (0.26, 0.79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ther ice cream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8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6 (0.49, 0.9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ood sold in fundraising</w:t>
            </w:r>
          </w:p>
        </w:tc>
        <w:tc>
          <w:tcPr>
            <w:tcW w:w="134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1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2 (0.32, 0.83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74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Vegetable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57 (0.26, 0.79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Water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8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6 (0.49, 0.9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7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Regular soft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1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2 (0.32, 0.83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iet soft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8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6 (0.49, 0.92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7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ruit juice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3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7 (0.37, 0.86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ther sweetened drink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8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6 (0.49, 0.92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6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Confectionary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6 (−0.21, 0.33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 xml:space="preserve">Sweet and </w:t>
            </w:r>
            <w:proofErr w:type="spellStart"/>
            <w:r w:rsidRPr="006326EE">
              <w:rPr>
                <w:rFonts w:cs="Times New Roman"/>
                <w:szCs w:val="24"/>
              </w:rPr>
              <w:t>savoury</w:t>
            </w:r>
            <w:proofErr w:type="spellEnd"/>
            <w:r w:rsidRPr="006326EE">
              <w:rPr>
                <w:rFonts w:cs="Times New Roman"/>
                <w:szCs w:val="24"/>
              </w:rPr>
              <w:t xml:space="preserve"> biscuit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−0.02 (−0.26, 0.2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otato crisp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55, 0.95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eep fried food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5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90 (0.68, 0.99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4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Ice creams covered in chocolate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3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6 (0.61, 0.97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ther ice cream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55, 0.95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150" w:type="dxa"/>
            <w:gridSpan w:val="4"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 w:rsidRPr="006326EE">
              <w:rPr>
                <w:rFonts w:cs="Times New Roman"/>
                <w:b/>
                <w:szCs w:val="24"/>
              </w:rPr>
              <w:t>Physical activity facilities accessible at recess and lunch</w:t>
            </w:r>
          </w:p>
        </w:tc>
        <w:tc>
          <w:tcPr>
            <w:tcW w:w="143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413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Large asphalt area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6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71 (0.43, 0.89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Large playing field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1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2 (0.32, 0.83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Indoor activity space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6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1 (−0.29, 0.3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Playground markings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55, 0.95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68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Fixed playground equipmen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4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48 (0.16, 0.72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05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chool sports equipmen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5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−0.02 (−0.2, 0.15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 w:val="restart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150" w:type="dxa"/>
            <w:gridSpan w:val="4"/>
          </w:tcPr>
          <w:p w:rsidR="009771A4" w:rsidRPr="006326EE" w:rsidRDefault="009771A4" w:rsidP="002D3B23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rganized Physical Activity</w:t>
            </w:r>
          </w:p>
        </w:tc>
        <w:tc>
          <w:tcPr>
            <w:tcW w:w="143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Organized physical activity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0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 (1, 1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o teachers join in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0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1 (1, 1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610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tudents access to small screen recreation</w:t>
            </w:r>
          </w:p>
        </w:tc>
        <w:tc>
          <w:tcPr>
            <w:tcW w:w="134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uring Recess/Lunch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37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 (−0.12, 0.12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Before school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59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02 (−0.28, 0.31)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During wet weather spor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73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46 (0.14, 0.72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260"/>
          <w:jc w:val="center"/>
        </w:trPr>
        <w:tc>
          <w:tcPr>
            <w:tcW w:w="67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School Sport</w:t>
            </w:r>
          </w:p>
        </w:tc>
        <w:tc>
          <w:tcPr>
            <w:tcW w:w="134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90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059" w:type="dxa"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32"/>
          <w:jc w:val="center"/>
        </w:trPr>
        <w:tc>
          <w:tcPr>
            <w:tcW w:w="67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K-2 have spor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83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67 (0.37, 0.86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  <w:tr w:rsidR="009771A4" w:rsidRPr="006326EE" w:rsidTr="002D3B23">
        <w:trPr>
          <w:trHeight w:val="350"/>
          <w:jc w:val="center"/>
        </w:trPr>
        <w:tc>
          <w:tcPr>
            <w:tcW w:w="676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46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77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83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2833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3-6 have sport</w:t>
            </w:r>
          </w:p>
        </w:tc>
        <w:tc>
          <w:tcPr>
            <w:tcW w:w="134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90</w:t>
            </w:r>
          </w:p>
        </w:tc>
        <w:tc>
          <w:tcPr>
            <w:tcW w:w="190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  <w:r w:rsidRPr="006326EE">
              <w:rPr>
                <w:rFonts w:cs="Times New Roman"/>
                <w:szCs w:val="24"/>
              </w:rPr>
              <w:t>0.81 (0.55, 0.95</w:t>
            </w:r>
          </w:p>
        </w:tc>
        <w:tc>
          <w:tcPr>
            <w:tcW w:w="1059" w:type="dxa"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9771A4" w:rsidRPr="006326EE" w:rsidRDefault="009771A4" w:rsidP="002D3B23">
            <w:pPr>
              <w:rPr>
                <w:rFonts w:cs="Times New Roman"/>
                <w:szCs w:val="24"/>
              </w:rPr>
            </w:pPr>
          </w:p>
        </w:tc>
      </w:tr>
    </w:tbl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Pr="006326EE" w:rsidRDefault="009771A4" w:rsidP="009771A4">
      <w:pPr>
        <w:spacing w:line="240" w:lineRule="auto"/>
        <w:rPr>
          <w:rFonts w:cs="Times New Roman"/>
          <w:szCs w:val="24"/>
        </w:rPr>
      </w:pPr>
    </w:p>
    <w:p w:rsidR="009771A4" w:rsidRPr="006326EE" w:rsidRDefault="009771A4" w:rsidP="009771A4">
      <w:pPr>
        <w:rPr>
          <w:rFonts w:cs="Times New Roman"/>
          <w:szCs w:val="24"/>
        </w:rPr>
      </w:pPr>
    </w:p>
    <w:p w:rsidR="009771A4" w:rsidRPr="006326EE" w:rsidRDefault="009771A4" w:rsidP="009771A4">
      <w:pPr>
        <w:rPr>
          <w:rFonts w:cs="Times New Roman"/>
          <w:szCs w:val="24"/>
        </w:rPr>
      </w:pPr>
    </w:p>
    <w:p w:rsidR="00DD4413" w:rsidRDefault="006470F9"/>
    <w:sectPr w:rsidR="00DD4413" w:rsidSect="007658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D3004"/>
    <w:multiLevelType w:val="hybridMultilevel"/>
    <w:tmpl w:val="7090A67E"/>
    <w:lvl w:ilvl="0" w:tplc="AFC24F6E">
      <w:start w:val="1"/>
      <w:numFmt w:val="bullet"/>
      <w:lvlText w:val="▫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B33A5D04">
      <w:start w:val="1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E80A72F8" w:tentative="1">
      <w:start w:val="1"/>
      <w:numFmt w:val="bullet"/>
      <w:lvlText w:val="▫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1304E1D0">
      <w:start w:val="1179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C448BBA" w:tentative="1">
      <w:start w:val="1"/>
      <w:numFmt w:val="bullet"/>
      <w:lvlText w:val="▫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D3481A3E" w:tentative="1">
      <w:start w:val="1"/>
      <w:numFmt w:val="bullet"/>
      <w:lvlText w:val="▫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2E0E57CC" w:tentative="1">
      <w:start w:val="1"/>
      <w:numFmt w:val="bullet"/>
      <w:lvlText w:val="▫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9B7207B4" w:tentative="1">
      <w:start w:val="1"/>
      <w:numFmt w:val="bullet"/>
      <w:lvlText w:val="▫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F93037FA" w:tentative="1">
      <w:start w:val="1"/>
      <w:numFmt w:val="bullet"/>
      <w:lvlText w:val="▫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" w15:restartNumberingAfterBreak="0">
    <w:nsid w:val="06675248"/>
    <w:multiLevelType w:val="hybridMultilevel"/>
    <w:tmpl w:val="B376516E"/>
    <w:lvl w:ilvl="0" w:tplc="5A2A5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CD000BCE">
      <w:start w:val="1659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2BC21A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29E47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90847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50680C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30CA2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C3F2A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4FF60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" w15:restartNumberingAfterBreak="0">
    <w:nsid w:val="070E50DE"/>
    <w:multiLevelType w:val="hybridMultilevel"/>
    <w:tmpl w:val="5A8AD39A"/>
    <w:lvl w:ilvl="0" w:tplc="3B660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ECB44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3134F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35B2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CE0AD9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47A60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6B587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B7B2B8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499C6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" w15:restartNumberingAfterBreak="0">
    <w:nsid w:val="11D256CF"/>
    <w:multiLevelType w:val="hybridMultilevel"/>
    <w:tmpl w:val="1C765F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560FC1"/>
    <w:multiLevelType w:val="hybridMultilevel"/>
    <w:tmpl w:val="82463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F4110"/>
    <w:multiLevelType w:val="hybridMultilevel"/>
    <w:tmpl w:val="6BB8017E"/>
    <w:lvl w:ilvl="0" w:tplc="A95CB6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3BE8E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5E625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37E4A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65A4D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F918A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6B3A1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8300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A52C1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6" w15:restartNumberingAfterBreak="0">
    <w:nsid w:val="220B47F5"/>
    <w:multiLevelType w:val="hybridMultilevel"/>
    <w:tmpl w:val="A1A4816A"/>
    <w:lvl w:ilvl="0" w:tplc="578CE8DE">
      <w:start w:val="1"/>
      <w:numFmt w:val="bullet"/>
      <w:lvlText w:val="▫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369C60CC">
      <w:start w:val="1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CD90A64A" w:tentative="1">
      <w:start w:val="1"/>
      <w:numFmt w:val="bullet"/>
      <w:lvlText w:val="▫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105AD17E" w:tentative="1">
      <w:start w:val="1"/>
      <w:numFmt w:val="bullet"/>
      <w:lvlText w:val="▫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587CFF12" w:tentative="1">
      <w:start w:val="1"/>
      <w:numFmt w:val="bullet"/>
      <w:lvlText w:val="▫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EE70FB84" w:tentative="1">
      <w:start w:val="1"/>
      <w:numFmt w:val="bullet"/>
      <w:lvlText w:val="▫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7B54A6D0" w:tentative="1">
      <w:start w:val="1"/>
      <w:numFmt w:val="bullet"/>
      <w:lvlText w:val="▫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444810E" w:tentative="1">
      <w:start w:val="1"/>
      <w:numFmt w:val="bullet"/>
      <w:lvlText w:val="▫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818EBCB2" w:tentative="1">
      <w:start w:val="1"/>
      <w:numFmt w:val="bullet"/>
      <w:lvlText w:val="▫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7" w15:restartNumberingAfterBreak="0">
    <w:nsid w:val="27C736CE"/>
    <w:multiLevelType w:val="hybridMultilevel"/>
    <w:tmpl w:val="66E24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70FE0"/>
    <w:multiLevelType w:val="hybridMultilevel"/>
    <w:tmpl w:val="542CA43C"/>
    <w:lvl w:ilvl="0" w:tplc="0340FC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C10A3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B94AE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DC30B9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3BF20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16587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50067D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10760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43684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9" w15:restartNumberingAfterBreak="0">
    <w:nsid w:val="2A7A4268"/>
    <w:multiLevelType w:val="hybridMultilevel"/>
    <w:tmpl w:val="81D66B7E"/>
    <w:lvl w:ilvl="0" w:tplc="4348A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B98A52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D564D48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E81CFFCE">
      <w:start w:val="369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01E0B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071615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B2F27F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685A9A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D93A0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0" w15:restartNumberingAfterBreak="0">
    <w:nsid w:val="30130FF7"/>
    <w:multiLevelType w:val="hybridMultilevel"/>
    <w:tmpl w:val="43487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B6D34"/>
    <w:multiLevelType w:val="hybridMultilevel"/>
    <w:tmpl w:val="5E984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460863"/>
    <w:multiLevelType w:val="hybridMultilevel"/>
    <w:tmpl w:val="C71C017C"/>
    <w:lvl w:ilvl="0" w:tplc="57909D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95D0F0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891EC5B4">
      <w:start w:val="396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CEC7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F80C9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158A9E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19AEB2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95A69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CE705E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3" w15:restartNumberingAfterBreak="0">
    <w:nsid w:val="314D1EE1"/>
    <w:multiLevelType w:val="hybridMultilevel"/>
    <w:tmpl w:val="AA5C1FFA"/>
    <w:lvl w:ilvl="0" w:tplc="42B46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0C5EC5DC">
      <w:start w:val="2259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01E28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B54A6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2B305C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FFB675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ABBCD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56FC7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C6E26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4" w15:restartNumberingAfterBreak="0">
    <w:nsid w:val="317F0CBB"/>
    <w:multiLevelType w:val="hybridMultilevel"/>
    <w:tmpl w:val="49F482A6"/>
    <w:lvl w:ilvl="0" w:tplc="9E163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B7CBE9C">
      <w:start w:val="1566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16F281EC">
      <w:start w:val="1566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5E48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FB00EF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9F1443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28C8E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A68CD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81308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5" w15:restartNumberingAfterBreak="0">
    <w:nsid w:val="340F53E5"/>
    <w:multiLevelType w:val="hybridMultilevel"/>
    <w:tmpl w:val="5F20D638"/>
    <w:lvl w:ilvl="0" w:tplc="A072A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92C62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B5249FEE">
      <w:start w:val="369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EBC2D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84E48C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90082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2CC84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0742D1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B7166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6" w15:restartNumberingAfterBreak="0">
    <w:nsid w:val="372C5B81"/>
    <w:multiLevelType w:val="hybridMultilevel"/>
    <w:tmpl w:val="78D4FD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203ED8"/>
    <w:multiLevelType w:val="hybridMultilevel"/>
    <w:tmpl w:val="631234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0563E5"/>
    <w:multiLevelType w:val="hybridMultilevel"/>
    <w:tmpl w:val="70C00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5364D9"/>
    <w:multiLevelType w:val="hybridMultilevel"/>
    <w:tmpl w:val="31E2FE0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F7B16AC"/>
    <w:multiLevelType w:val="hybridMultilevel"/>
    <w:tmpl w:val="CF3CE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C91266"/>
    <w:multiLevelType w:val="hybridMultilevel"/>
    <w:tmpl w:val="10141480"/>
    <w:lvl w:ilvl="0" w:tplc="BCE4F2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7F3EE640">
      <w:start w:val="2124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D520B5FE">
      <w:start w:val="2124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2E250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2D103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1D442E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8C58B6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D4208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111EF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2" w15:restartNumberingAfterBreak="0">
    <w:nsid w:val="41005702"/>
    <w:multiLevelType w:val="multilevel"/>
    <w:tmpl w:val="7B04D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7FE2893"/>
    <w:multiLevelType w:val="hybridMultilevel"/>
    <w:tmpl w:val="7BCA79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777FB9"/>
    <w:multiLevelType w:val="multilevel"/>
    <w:tmpl w:val="3E1E669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5" w15:restartNumberingAfterBreak="0">
    <w:nsid w:val="504A75C1"/>
    <w:multiLevelType w:val="hybridMultilevel"/>
    <w:tmpl w:val="72DA8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74534C0"/>
    <w:multiLevelType w:val="hybridMultilevel"/>
    <w:tmpl w:val="BAB8A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314764"/>
    <w:multiLevelType w:val="hybridMultilevel"/>
    <w:tmpl w:val="15104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B61BC1"/>
    <w:multiLevelType w:val="hybridMultilevel"/>
    <w:tmpl w:val="FF38CA32"/>
    <w:lvl w:ilvl="0" w:tplc="77068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54EA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C9E4E2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28FA613A">
      <w:start w:val="342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97ECF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EB0263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7B3C3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56C89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E91C6D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29" w15:restartNumberingAfterBreak="0">
    <w:nsid w:val="60502F42"/>
    <w:multiLevelType w:val="hybridMultilevel"/>
    <w:tmpl w:val="7554B9AE"/>
    <w:lvl w:ilvl="0" w:tplc="B9F6B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52B42C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0CDA4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88720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A394C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666A7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E61A3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82348E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C7102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0" w15:restartNumberingAfterBreak="0">
    <w:nsid w:val="62290C52"/>
    <w:multiLevelType w:val="hybridMultilevel"/>
    <w:tmpl w:val="8AD4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5D3941"/>
    <w:multiLevelType w:val="hybridMultilevel"/>
    <w:tmpl w:val="74C2A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853D92"/>
    <w:multiLevelType w:val="hybridMultilevel"/>
    <w:tmpl w:val="9364EB9C"/>
    <w:lvl w:ilvl="0" w:tplc="492A3F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9DEC017A">
      <w:start w:val="1575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EFF63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EFF4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17E4E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A2C04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BC7A0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3712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0FE41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3" w15:restartNumberingAfterBreak="0">
    <w:nsid w:val="668B398A"/>
    <w:multiLevelType w:val="hybridMultilevel"/>
    <w:tmpl w:val="320A3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371FF0"/>
    <w:multiLevelType w:val="hybridMultilevel"/>
    <w:tmpl w:val="CE52B5B6"/>
    <w:lvl w:ilvl="0" w:tplc="9A7C0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4626826C">
      <w:start w:val="4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065C73A0">
      <w:start w:val="434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7540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654EE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9B28D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35A44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3808EF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EA08C0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5" w15:restartNumberingAfterBreak="0">
    <w:nsid w:val="6C386ED0"/>
    <w:multiLevelType w:val="hybridMultilevel"/>
    <w:tmpl w:val="DA044752"/>
    <w:lvl w:ilvl="0" w:tplc="92D43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B6C18AA">
      <w:start w:val="434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B58A1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58284C58">
      <w:start w:val="434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CEE2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54CEFB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D9B82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2CC85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5262D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36" w15:restartNumberingAfterBreak="0">
    <w:nsid w:val="7054199A"/>
    <w:multiLevelType w:val="hybridMultilevel"/>
    <w:tmpl w:val="A9268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D11C81"/>
    <w:multiLevelType w:val="hybridMultilevel"/>
    <w:tmpl w:val="320A3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3204B1"/>
    <w:multiLevelType w:val="hybridMultilevel"/>
    <w:tmpl w:val="44167ECE"/>
    <w:lvl w:ilvl="0" w:tplc="253A7C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73E0EF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22A48E">
      <w:start w:val="367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3CCB5E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3A226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F0816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F282E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36D6B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E734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3D61F04"/>
    <w:multiLevelType w:val="hybridMultilevel"/>
    <w:tmpl w:val="21D8AAFC"/>
    <w:lvl w:ilvl="0" w:tplc="2DEC1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C0644ABA">
      <w:start w:val="1575"/>
      <w:numFmt w:val="bullet"/>
      <w:lvlText w:val="▫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0F4E8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010EF3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C3BA5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61D008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289AE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FFDAF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DB503F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40" w15:restartNumberingAfterBreak="0">
    <w:nsid w:val="7422076D"/>
    <w:multiLevelType w:val="hybridMultilevel"/>
    <w:tmpl w:val="23443008"/>
    <w:lvl w:ilvl="0" w:tplc="16785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F81A8A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AEEAE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2A1863B4">
      <w:start w:val="369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2002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5338D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5ACCA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7AD22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63A65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41" w15:restartNumberingAfterBreak="0">
    <w:nsid w:val="753B2B0F"/>
    <w:multiLevelType w:val="hybridMultilevel"/>
    <w:tmpl w:val="30963CC0"/>
    <w:lvl w:ilvl="0" w:tplc="1160C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39AAA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F872B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FF3C6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6AB889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891A3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43244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577A4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1B0AB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42" w15:restartNumberingAfterBreak="0">
    <w:nsid w:val="79A216AF"/>
    <w:multiLevelType w:val="hybridMultilevel"/>
    <w:tmpl w:val="DED8B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9E3FB8"/>
    <w:multiLevelType w:val="hybridMultilevel"/>
    <w:tmpl w:val="7534B960"/>
    <w:lvl w:ilvl="0" w:tplc="4DB45170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0648290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CD4080C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33CFB48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A42B156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956B0B4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B1816AC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18A8564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56AE7B8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4" w15:restartNumberingAfterBreak="0">
    <w:nsid w:val="7BE712A4"/>
    <w:multiLevelType w:val="hybridMultilevel"/>
    <w:tmpl w:val="1D083290"/>
    <w:lvl w:ilvl="0" w:tplc="54F0FB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C9224D"/>
    <w:multiLevelType w:val="hybridMultilevel"/>
    <w:tmpl w:val="56ECF252"/>
    <w:lvl w:ilvl="0" w:tplc="ED045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289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942512">
      <w:start w:val="176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5071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E04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E26D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D86E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D20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A47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6"/>
  </w:num>
  <w:num w:numId="3">
    <w:abstractNumId w:val="40"/>
  </w:num>
  <w:num w:numId="4">
    <w:abstractNumId w:val="2"/>
  </w:num>
  <w:num w:numId="5">
    <w:abstractNumId w:val="9"/>
  </w:num>
  <w:num w:numId="6">
    <w:abstractNumId w:val="15"/>
  </w:num>
  <w:num w:numId="7">
    <w:abstractNumId w:val="12"/>
  </w:num>
  <w:num w:numId="8">
    <w:abstractNumId w:val="5"/>
  </w:num>
  <w:num w:numId="9">
    <w:abstractNumId w:val="29"/>
  </w:num>
  <w:num w:numId="10">
    <w:abstractNumId w:val="35"/>
  </w:num>
  <w:num w:numId="11">
    <w:abstractNumId w:val="1"/>
  </w:num>
  <w:num w:numId="12">
    <w:abstractNumId w:val="21"/>
  </w:num>
  <w:num w:numId="13">
    <w:abstractNumId w:val="13"/>
  </w:num>
  <w:num w:numId="14">
    <w:abstractNumId w:val="39"/>
  </w:num>
  <w:num w:numId="15">
    <w:abstractNumId w:val="43"/>
  </w:num>
  <w:num w:numId="16">
    <w:abstractNumId w:val="0"/>
  </w:num>
  <w:num w:numId="17">
    <w:abstractNumId w:val="34"/>
  </w:num>
  <w:num w:numId="18">
    <w:abstractNumId w:val="45"/>
  </w:num>
  <w:num w:numId="19">
    <w:abstractNumId w:val="44"/>
  </w:num>
  <w:num w:numId="20">
    <w:abstractNumId w:val="28"/>
  </w:num>
  <w:num w:numId="2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1"/>
  </w:num>
  <w:num w:numId="23">
    <w:abstractNumId w:val="8"/>
  </w:num>
  <w:num w:numId="24">
    <w:abstractNumId w:val="37"/>
  </w:num>
  <w:num w:numId="25">
    <w:abstractNumId w:val="33"/>
  </w:num>
  <w:num w:numId="26">
    <w:abstractNumId w:val="7"/>
  </w:num>
  <w:num w:numId="27">
    <w:abstractNumId w:val="6"/>
  </w:num>
  <w:num w:numId="28">
    <w:abstractNumId w:val="38"/>
    <w:lvlOverride w:ilvl="0"/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4"/>
  </w:num>
  <w:num w:numId="30">
    <w:abstractNumId w:val="32"/>
  </w:num>
  <w:num w:numId="31">
    <w:abstractNumId w:val="31"/>
  </w:num>
  <w:num w:numId="32">
    <w:abstractNumId w:val="19"/>
  </w:num>
  <w:num w:numId="33">
    <w:abstractNumId w:val="36"/>
  </w:num>
  <w:num w:numId="34">
    <w:abstractNumId w:val="30"/>
  </w:num>
  <w:num w:numId="35">
    <w:abstractNumId w:val="25"/>
  </w:num>
  <w:num w:numId="36">
    <w:abstractNumId w:val="23"/>
  </w:num>
  <w:num w:numId="37">
    <w:abstractNumId w:val="3"/>
  </w:num>
  <w:num w:numId="38">
    <w:abstractNumId w:val="42"/>
  </w:num>
  <w:num w:numId="39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6"/>
  </w:num>
  <w:num w:numId="41">
    <w:abstractNumId w:val="18"/>
  </w:num>
  <w:num w:numId="42">
    <w:abstractNumId w:val="27"/>
  </w:num>
  <w:num w:numId="43">
    <w:abstractNumId w:val="4"/>
  </w:num>
  <w:num w:numId="44">
    <w:abstractNumId w:val="17"/>
  </w:num>
  <w:num w:numId="45">
    <w:abstractNumId w:val="20"/>
  </w:num>
  <w:num w:numId="46">
    <w:abstractNumId w:val="10"/>
  </w:num>
  <w:num w:numId="4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1A4"/>
    <w:rsid w:val="000732DA"/>
    <w:rsid w:val="00147C4F"/>
    <w:rsid w:val="00150663"/>
    <w:rsid w:val="00256899"/>
    <w:rsid w:val="002825A5"/>
    <w:rsid w:val="002D3B23"/>
    <w:rsid w:val="00366C56"/>
    <w:rsid w:val="003F7445"/>
    <w:rsid w:val="004F284A"/>
    <w:rsid w:val="006470F9"/>
    <w:rsid w:val="009718BA"/>
    <w:rsid w:val="0097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A068"/>
  <w15:chartTrackingRefBased/>
  <w15:docId w15:val="{7762FB62-59D3-42C1-BF65-F9A27032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1A4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68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568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25689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899"/>
    <w:rPr>
      <w:rFonts w:asciiTheme="majorHAnsi" w:eastAsiaTheme="majorEastAsia" w:hAnsiTheme="majorHAnsi" w:cstheme="majorBidi"/>
      <w:noProof/>
      <w:color w:val="2E74B5" w:themeColor="accent1" w:themeShade="BF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56899"/>
    <w:rPr>
      <w:rFonts w:asciiTheme="majorHAnsi" w:eastAsiaTheme="majorEastAsia" w:hAnsiTheme="majorHAnsi" w:cstheme="majorBidi"/>
      <w:b/>
      <w:noProof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899"/>
    <w:rPr>
      <w:rFonts w:asciiTheme="majorHAnsi" w:eastAsiaTheme="majorEastAsia" w:hAnsiTheme="majorHAnsi" w:cstheme="majorBidi"/>
      <w:b/>
      <w:noProof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771A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table" w:customStyle="1" w:styleId="TableGridLight1">
    <w:name w:val="Table Grid Light1"/>
    <w:basedOn w:val="TableNormal"/>
    <w:uiPriority w:val="40"/>
    <w:rsid w:val="009771A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1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1A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1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71A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771A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table" w:styleId="TableGrid">
    <w:name w:val="Table Grid"/>
    <w:basedOn w:val="TableNormal"/>
    <w:uiPriority w:val="59"/>
    <w:rsid w:val="009771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771A4"/>
  </w:style>
  <w:style w:type="table" w:styleId="LightShading">
    <w:name w:val="Light Shading"/>
    <w:basedOn w:val="TableNormal"/>
    <w:uiPriority w:val="60"/>
    <w:rsid w:val="009771A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771A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71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71A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71A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71A4"/>
    <w:pPr>
      <w:spacing w:before="480"/>
      <w:outlineLvl w:val="9"/>
    </w:pPr>
    <w:rPr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771A4"/>
    <w:pPr>
      <w:spacing w:after="100"/>
    </w:pPr>
    <w:rPr>
      <w:rFonts w:asciiTheme="minorHAnsi" w:hAnsiTheme="minorHAnsi"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771A4"/>
    <w:pPr>
      <w:spacing w:after="100"/>
      <w:ind w:left="220"/>
    </w:pPr>
    <w:rPr>
      <w:rFonts w:asciiTheme="minorHAnsi" w:hAnsiTheme="minorHAnsi"/>
      <w:sz w:val="2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9771A4"/>
    <w:pPr>
      <w:spacing w:after="0" w:line="240" w:lineRule="auto"/>
    </w:pPr>
    <w:rPr>
      <w:rFonts w:ascii="Consolas" w:eastAsia="Calibri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771A4"/>
    <w:rPr>
      <w:rFonts w:ascii="Consolas" w:eastAsia="Calibri" w:hAnsi="Consolas" w:cs="Times New Roman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9771A4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771A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9771A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771A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9771A4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651</Words>
  <Characters>1511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3</cp:revision>
  <dcterms:created xsi:type="dcterms:W3CDTF">2017-08-23T07:14:00Z</dcterms:created>
  <dcterms:modified xsi:type="dcterms:W3CDTF">2017-08-24T09:27:00Z</dcterms:modified>
</cp:coreProperties>
</file>